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30"/>
        <w:gridCol w:w="2923"/>
        <w:gridCol w:w="2802"/>
      </w:tblGrid>
      <w:tr w:rsidR="00ED6801" w:rsidRPr="000B060F" w14:paraId="1BB45814" w14:textId="77777777" w:rsidTr="008574BB">
        <w:trPr>
          <w:trHeight w:val="287"/>
        </w:trPr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650FED3F" w14:textId="71337026" w:rsidR="00ED6801" w:rsidRPr="00AE747C" w:rsidRDefault="00AE747C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AE74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sk</w:t>
            </w:r>
            <w:r w:rsidR="00D90B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bias</w:t>
            </w:r>
          </w:p>
        </w:tc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2F0D7410" w14:textId="77777777" w:rsidR="00ED6801" w:rsidRPr="000B060F" w:rsidRDefault="00ED6801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summary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322A4C0D" w14:textId="67BDDDB8" w:rsidR="00ED6801" w:rsidRPr="000B060F" w:rsidRDefault="00CE7962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portion of low risk</w:t>
            </w:r>
            <w:r w:rsidR="00ED6801"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</w:tr>
      <w:tr w:rsidR="00ED6801" w:rsidRPr="000B060F" w14:paraId="7C7966F3" w14:textId="77777777" w:rsidTr="008574BB">
        <w:trPr>
          <w:trHeight w:val="616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70A3CA6F" w14:textId="77777777" w:rsidR="00ED6801" w:rsidRPr="000B060F" w:rsidRDefault="00ED6801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dom sequence generation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5699F5FD" w14:textId="5AAC5345" w:rsidR="00ED6801" w:rsidRPr="000B060F" w:rsidRDefault="00ED6801" w:rsidP="003B7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FD7F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 w:rsidR="00FD7F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udies are described as randomized. One study </w:t>
            </w:r>
            <w:r w:rsidR="00E71B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oes not provide sufficient information to accurately assess the method of </w:t>
            </w:r>
            <w:r w:rsidR="00022ED7" w:rsidRPr="00022E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 sequence generation</w:t>
            </w:r>
            <w:r w:rsidR="00E71B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therefore </w:t>
            </w:r>
            <w:r w:rsidR="004153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  <w:r w:rsidR="00E71B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 unclear risk of bi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The remained </w:t>
            </w:r>
            <w:r w:rsidR="00720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u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udies are at high risk of bias.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6B7ED9E0" w14:textId="440F16FD" w:rsidR="00ED6801" w:rsidRPr="000B060F" w:rsidRDefault="005A51F9" w:rsidP="00841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ED68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ED6801" w:rsidRPr="000B060F" w14:paraId="23A13843" w14:textId="77777777" w:rsidTr="008574BB">
        <w:trPr>
          <w:trHeight w:val="616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586F6CCA" w14:textId="77777777" w:rsidR="00ED6801" w:rsidRPr="000B060F" w:rsidRDefault="00ED6801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ocation concealment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45AD6C9B" w14:textId="0BF65B0D" w:rsidR="00ED6801" w:rsidRPr="000B060F" w:rsidRDefault="002659C2" w:rsidP="003B7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l studies do not provide details of allocation concealment, and therefore, they </w:t>
            </w:r>
            <w:r w:rsidR="00ED68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 at high risk of bias.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92C4D61" w14:textId="486D62C4" w:rsidR="00ED6801" w:rsidRPr="000B060F" w:rsidRDefault="002659C2" w:rsidP="00841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D6801" w:rsidRPr="000B060F" w14:paraId="2F4D4485" w14:textId="77777777" w:rsidTr="008574BB">
        <w:trPr>
          <w:trHeight w:val="616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7AF83AC1" w14:textId="77777777" w:rsidR="00ED6801" w:rsidRPr="000B060F" w:rsidRDefault="00ED6801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linding of participants and personnel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1FF2E4D8" w14:textId="6A757F4C" w:rsidR="00ED6801" w:rsidRPr="000B060F" w:rsidRDefault="005466AF" w:rsidP="003B7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l studies do not provide details of </w:t>
            </w:r>
            <w:r w:rsidRPr="00546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inding of participants and personn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nd therefore, they are at high risk of bias.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441E725" w14:textId="22F6923A" w:rsidR="00ED6801" w:rsidRPr="000B060F" w:rsidRDefault="005466AF" w:rsidP="00841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D6801" w:rsidRPr="000B060F" w14:paraId="361BBC8C" w14:textId="77777777" w:rsidTr="008574BB">
        <w:trPr>
          <w:trHeight w:val="616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424A6022" w14:textId="0AE0E7B1" w:rsidR="00ED6801" w:rsidRPr="000B060F" w:rsidRDefault="00ED6801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linding of outcome assessment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3A56CC92" w14:textId="75CC66F3" w:rsidR="00ED6801" w:rsidRPr="000B060F" w:rsidRDefault="004F6068" w:rsidP="003B7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l studies do not provide details of </w:t>
            </w:r>
            <w:r w:rsidRPr="004F60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inding of outcome assessm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nd therefore, they are at high risk of bias.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EF2DD2C" w14:textId="4ECCED1F" w:rsidR="00ED6801" w:rsidRPr="000B060F" w:rsidRDefault="004F6068" w:rsidP="00841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D6801" w:rsidRPr="000B060F" w14:paraId="19761373" w14:textId="77777777" w:rsidTr="008574BB">
        <w:trPr>
          <w:trHeight w:val="287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611D1F59" w14:textId="77777777" w:rsidR="00ED6801" w:rsidRPr="000B060F" w:rsidRDefault="00ED6801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complete outcome data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35488707" w14:textId="72152BBC" w:rsidR="00ED6801" w:rsidRPr="000B060F" w:rsidRDefault="00684C0C" w:rsidP="003B7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ne studies are </w:t>
            </w:r>
            <w:r w:rsidR="009E55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ly free of attrition bi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One study does not provide sufficient information to accurately assess the method of </w:t>
            </w:r>
            <w:r w:rsidR="00D67F9E" w:rsidRPr="00D67F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omplete outcome dat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therefore </w:t>
            </w:r>
            <w:r w:rsidR="0074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 unclear risk of bias. The remained </w:t>
            </w:r>
            <w:r w:rsidR="00320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ies are at high risk of bias.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A70EE63" w14:textId="5BDC2939" w:rsidR="00ED6801" w:rsidRPr="000B060F" w:rsidRDefault="00AF2CE9" w:rsidP="00841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-</w:t>
            </w:r>
            <w:r w:rsidR="00ED68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ED68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</w:tr>
      <w:tr w:rsidR="00ED6801" w:rsidRPr="000B060F" w14:paraId="0BD0F07A" w14:textId="77777777" w:rsidTr="008574BB">
        <w:trPr>
          <w:trHeight w:val="287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61D4E131" w14:textId="77777777" w:rsidR="00ED6801" w:rsidRPr="000B060F" w:rsidRDefault="00ED6801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ctive reporting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3ECFFA67" w14:textId="0FB826A8" w:rsidR="00ED6801" w:rsidRPr="000B060F" w:rsidRDefault="001B65B2" w:rsidP="003B7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ight studies are </w:t>
            </w:r>
            <w:r w:rsidR="0084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ly free of reporting bi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One study does not provide sufficient information to accurately assess the method of</w:t>
            </w:r>
            <w:r w:rsidR="004461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lective report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therefore </w:t>
            </w:r>
            <w:r w:rsidR="003E2C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 unclear risk of bias. The remained two studies are at high risk of bias.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BC626F2" w14:textId="28D14D3A" w:rsidR="00ED6801" w:rsidRPr="000B060F" w:rsidRDefault="000A7D10" w:rsidP="00841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75</w:t>
            </w:r>
          </w:p>
        </w:tc>
      </w:tr>
      <w:tr w:rsidR="00ED6801" w:rsidRPr="000B060F" w14:paraId="66F46E82" w14:textId="77777777" w:rsidTr="008574BB">
        <w:trPr>
          <w:trHeight w:val="287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69A634A3" w14:textId="77777777" w:rsidR="00ED6801" w:rsidRPr="000B060F" w:rsidRDefault="00ED6801" w:rsidP="008415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6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 bias</w:t>
            </w:r>
          </w:p>
        </w:tc>
        <w:tc>
          <w:tcPr>
            <w:tcW w:w="2923" w:type="dxa"/>
            <w:shd w:val="clear" w:color="auto" w:fill="auto"/>
            <w:noWrap/>
            <w:vAlign w:val="center"/>
            <w:hideMark/>
          </w:tcPr>
          <w:p w14:paraId="283E3386" w14:textId="6CF6E960" w:rsidR="00ED6801" w:rsidRPr="000B060F" w:rsidRDefault="00371A73" w:rsidP="003B7F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n</w:t>
            </w:r>
            <w:r w:rsidR="00ED68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udies are free of other bias, but the oth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ur</w:t>
            </w:r>
            <w:r w:rsidR="00ED68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udies are at unclear risk of bias.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54B5B24" w14:textId="6C435D3F" w:rsidR="00ED6801" w:rsidRPr="000B060F" w:rsidRDefault="000A7D10" w:rsidP="00841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75</w:t>
            </w:r>
          </w:p>
        </w:tc>
      </w:tr>
    </w:tbl>
    <w:p w14:paraId="223A0396" w14:textId="3E45A6B5" w:rsidR="000F5335" w:rsidRDefault="00ED6801" w:rsidP="00C5464A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A76B16">
        <w:rPr>
          <w:rFonts w:ascii="Times New Roman" w:hAnsi="Times New Roman" w:cs="Times New Roman"/>
          <w:b/>
          <w:bCs/>
          <w:sz w:val="22"/>
          <w:szCs w:val="24"/>
        </w:rPr>
        <w:lastRenderedPageBreak/>
        <w:t>eTabl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1</w:t>
      </w:r>
      <w:r w:rsidRPr="00A76B16">
        <w:rPr>
          <w:rFonts w:ascii="Times New Roman" w:hAnsi="Times New Roman" w:cs="Times New Roman"/>
          <w:b/>
          <w:bCs/>
          <w:sz w:val="22"/>
          <w:szCs w:val="24"/>
        </w:rPr>
        <w:t>. The detailed risk of bias assessments.</w:t>
      </w:r>
    </w:p>
    <w:p w14:paraId="11194B58" w14:textId="77777777" w:rsidR="00B51F60" w:rsidRPr="00C5464A" w:rsidRDefault="00B51F60" w:rsidP="00C5464A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W w:w="3828" w:type="dxa"/>
        <w:tblInd w:w="108" w:type="dxa"/>
        <w:tblLook w:val="04A0" w:firstRow="1" w:lastRow="0" w:firstColumn="1" w:lastColumn="0" w:noHBand="0" w:noVBand="1"/>
      </w:tblPr>
      <w:tblGrid>
        <w:gridCol w:w="2820"/>
        <w:gridCol w:w="1008"/>
      </w:tblGrid>
      <w:tr w:rsidR="008C44CD" w:rsidRPr="008C44CD" w14:paraId="08FD0ABF" w14:textId="77777777" w:rsidTr="00042033">
        <w:trPr>
          <w:trHeight w:val="229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540EA" w14:textId="77777777" w:rsidR="008C44CD" w:rsidRPr="008C44CD" w:rsidRDefault="008C44CD" w:rsidP="008C44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nalyzed label 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4573" w14:textId="6A73A0BD" w:rsidR="008C44CD" w:rsidRPr="008C44CD" w:rsidRDefault="007F0C91" w:rsidP="000420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RANGE!F2"/>
            <w:r w:rsidRPr="009F2E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8C44CD" w:rsidRPr="008C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  <w:r w:rsidR="008C44CD" w:rsidRPr="008C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bookmarkEnd w:id="0"/>
          </w:p>
        </w:tc>
      </w:tr>
      <w:tr w:rsidR="008C44CD" w:rsidRPr="008C44CD" w14:paraId="3A9FE155" w14:textId="77777777" w:rsidTr="00042033">
        <w:trPr>
          <w:trHeight w:val="1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FD2D" w14:textId="1EFEC9EF" w:rsidR="008C44CD" w:rsidRPr="008C44CD" w:rsidRDefault="008C44CD" w:rsidP="008C44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4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  <w:r w:rsidR="00F237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A599" w14:textId="255E0782" w:rsidR="008C44CD" w:rsidRPr="008C44CD" w:rsidRDefault="008C44CD" w:rsidP="000420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4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7F05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8C44CD" w:rsidRPr="008C44CD" w14:paraId="4B6DAE4F" w14:textId="77777777" w:rsidTr="00042033">
        <w:trPr>
          <w:trHeight w:val="1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525F" w14:textId="17ACD60B" w:rsidR="008C44CD" w:rsidRPr="008C44CD" w:rsidRDefault="008C44CD" w:rsidP="008C44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4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  <w:r w:rsidR="00F237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DD8" w14:textId="6F017196" w:rsidR="008C44CD" w:rsidRPr="008C44CD" w:rsidRDefault="008C44CD" w:rsidP="000420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4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7F05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</w:tr>
      <w:tr w:rsidR="008C44CD" w:rsidRPr="008C44CD" w14:paraId="5607E208" w14:textId="77777777" w:rsidTr="00042033">
        <w:trPr>
          <w:trHeight w:val="19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FA8B" w14:textId="4B4C5DD2" w:rsidR="008C44CD" w:rsidRPr="008C44CD" w:rsidRDefault="00F2370D" w:rsidP="008C44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8B47" w14:textId="0EF3AE6A" w:rsidR="008C44CD" w:rsidRPr="008C44CD" w:rsidRDefault="008C44CD" w:rsidP="000420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44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  <w:r w:rsidR="007F05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878BC" w:rsidRPr="008C44CD" w14:paraId="1D74C785" w14:textId="77777777" w:rsidTr="00042033">
        <w:trPr>
          <w:trHeight w:val="195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D50370" w14:textId="3FB27BF0" w:rsidR="006878BC" w:rsidRDefault="006878BC" w:rsidP="008C44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group analysis for DMF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F1DB3F" w14:textId="49F23F1A" w:rsidR="006878BC" w:rsidRPr="008C44CD" w:rsidRDefault="006878BC" w:rsidP="000420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81</w:t>
            </w:r>
          </w:p>
        </w:tc>
      </w:tr>
    </w:tbl>
    <w:p w14:paraId="0BF960D2" w14:textId="1F033853" w:rsidR="008C44CD" w:rsidRDefault="008C44CD" w:rsidP="008C44CD">
      <w:pPr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 w:hint="eastAsia"/>
          <w:b/>
          <w:sz w:val="22"/>
          <w:szCs w:val="20"/>
        </w:rPr>
        <w:t>e</w:t>
      </w:r>
      <w:r>
        <w:rPr>
          <w:rFonts w:ascii="Times New Roman" w:hAnsi="Times New Roman" w:cs="Times New Roman"/>
          <w:b/>
          <w:sz w:val="22"/>
          <w:szCs w:val="20"/>
        </w:rPr>
        <w:t>Table 2. The publication bias by Egger’s test.</w:t>
      </w:r>
    </w:p>
    <w:p w14:paraId="79041713" w14:textId="5B030396" w:rsidR="008C44CD" w:rsidRDefault="008C44CD" w:rsidP="008C44CD">
      <w:pPr>
        <w:rPr>
          <w:rFonts w:ascii="Times New Roman" w:hAnsi="Times New Roman" w:cs="Times New Roman"/>
          <w:sz w:val="22"/>
          <w:szCs w:val="20"/>
        </w:rPr>
      </w:pPr>
      <w:r w:rsidRPr="00AF23D5">
        <w:rPr>
          <w:rFonts w:ascii="Times New Roman" w:hAnsi="Times New Roman" w:cs="Times New Roman" w:hint="eastAsia"/>
          <w:sz w:val="22"/>
          <w:szCs w:val="20"/>
        </w:rPr>
        <w:t>*</w:t>
      </w:r>
      <w:r w:rsidR="00320E75" w:rsidRPr="00AF23D5">
        <w:rPr>
          <w:rFonts w:ascii="Times New Roman" w:hAnsi="Times New Roman" w:cs="Times New Roman"/>
          <w:sz w:val="22"/>
          <w:szCs w:val="20"/>
        </w:rPr>
        <w:t>Significant</w:t>
      </w:r>
      <w:r w:rsidRPr="00AF23D5">
        <w:rPr>
          <w:rFonts w:ascii="Times New Roman" w:hAnsi="Times New Roman" w:cs="Times New Roman"/>
          <w:sz w:val="22"/>
          <w:szCs w:val="20"/>
        </w:rPr>
        <w:t xml:space="preserve"> level: </w:t>
      </w:r>
      <w:r w:rsidR="004F03E2" w:rsidRPr="009F2E7B">
        <w:rPr>
          <w:rFonts w:ascii="Times New Roman" w:hAnsi="Times New Roman" w:cs="Times New Roman"/>
          <w:i/>
          <w:iCs/>
          <w:sz w:val="22"/>
          <w:szCs w:val="20"/>
        </w:rPr>
        <w:t>P</w:t>
      </w:r>
      <w:r w:rsidR="002E35BA">
        <w:rPr>
          <w:rFonts w:ascii="Times New Roman" w:hAnsi="Times New Roman" w:cs="Times New Roman"/>
          <w:sz w:val="22"/>
          <w:szCs w:val="20"/>
        </w:rPr>
        <w:t xml:space="preserve"> </w:t>
      </w:r>
      <w:r w:rsidRPr="00AF23D5">
        <w:rPr>
          <w:rFonts w:ascii="Times New Roman" w:hAnsi="Times New Roman" w:cs="Times New Roman" w:hint="eastAsia"/>
          <w:sz w:val="22"/>
          <w:szCs w:val="20"/>
        </w:rPr>
        <w:t>&lt;</w:t>
      </w:r>
      <w:r w:rsidR="002E35BA">
        <w:rPr>
          <w:rFonts w:ascii="Times New Roman" w:hAnsi="Times New Roman" w:cs="Times New Roman"/>
          <w:sz w:val="22"/>
          <w:szCs w:val="20"/>
        </w:rPr>
        <w:t xml:space="preserve"> </w:t>
      </w:r>
      <w:r w:rsidRPr="00AF23D5">
        <w:rPr>
          <w:rFonts w:ascii="Times New Roman" w:hAnsi="Times New Roman" w:cs="Times New Roman"/>
          <w:sz w:val="22"/>
          <w:szCs w:val="20"/>
        </w:rPr>
        <w:t>0.05</w:t>
      </w:r>
      <w:r>
        <w:rPr>
          <w:rFonts w:ascii="Times New Roman" w:hAnsi="Times New Roman" w:cs="Times New Roman"/>
          <w:sz w:val="22"/>
          <w:szCs w:val="20"/>
        </w:rPr>
        <w:t>.</w:t>
      </w:r>
    </w:p>
    <w:p w14:paraId="33B1F149" w14:textId="015DDAEE" w:rsidR="008C44CD" w:rsidRDefault="00320E75">
      <w:pPr>
        <w:rPr>
          <w:rFonts w:ascii="Times New Roman" w:hAnsi="Times New Roman" w:cs="Times New Roman"/>
          <w:sz w:val="22"/>
        </w:rPr>
      </w:pPr>
      <w:r w:rsidRPr="00320E75">
        <w:rPr>
          <w:rFonts w:ascii="Times New Roman" w:hAnsi="Times New Roman" w:cs="Times New Roman"/>
          <w:sz w:val="22"/>
        </w:rPr>
        <w:t>Abbreviations: LR</w:t>
      </w:r>
      <w:r w:rsidR="008E09B8">
        <w:rPr>
          <w:rFonts w:ascii="Times New Roman" w:hAnsi="Times New Roman" w:cs="Times New Roman"/>
          <w:sz w:val="22"/>
        </w:rPr>
        <w:t>FS</w:t>
      </w:r>
      <w:r w:rsidRPr="00320E75">
        <w:rPr>
          <w:rFonts w:ascii="Times New Roman" w:hAnsi="Times New Roman" w:cs="Times New Roman"/>
          <w:sz w:val="22"/>
        </w:rPr>
        <w:t>, local recurrence</w:t>
      </w:r>
      <w:r w:rsidR="00EE3905">
        <w:rPr>
          <w:rFonts w:ascii="Times New Roman" w:hAnsi="Times New Roman" w:cs="Times New Roman"/>
          <w:sz w:val="22"/>
        </w:rPr>
        <w:t>-</w:t>
      </w:r>
      <w:r w:rsidR="008E09B8">
        <w:rPr>
          <w:rFonts w:ascii="Times New Roman" w:hAnsi="Times New Roman" w:cs="Times New Roman"/>
          <w:sz w:val="22"/>
        </w:rPr>
        <w:t>free survival</w:t>
      </w:r>
      <w:r w:rsidRPr="00320E75">
        <w:rPr>
          <w:rFonts w:ascii="Times New Roman" w:hAnsi="Times New Roman" w:cs="Times New Roman"/>
          <w:sz w:val="22"/>
        </w:rPr>
        <w:t>; DM</w:t>
      </w:r>
      <w:r w:rsidR="008E09B8">
        <w:rPr>
          <w:rFonts w:ascii="Times New Roman" w:hAnsi="Times New Roman" w:cs="Times New Roman"/>
          <w:sz w:val="22"/>
        </w:rPr>
        <w:t>FS</w:t>
      </w:r>
      <w:r w:rsidRPr="00320E75">
        <w:rPr>
          <w:rFonts w:ascii="Times New Roman" w:hAnsi="Times New Roman" w:cs="Times New Roman"/>
          <w:sz w:val="22"/>
        </w:rPr>
        <w:t>, distant metastasis</w:t>
      </w:r>
      <w:r w:rsidR="00EE3905">
        <w:rPr>
          <w:rFonts w:ascii="Times New Roman" w:hAnsi="Times New Roman" w:cs="Times New Roman"/>
          <w:sz w:val="22"/>
        </w:rPr>
        <w:t>-</w:t>
      </w:r>
      <w:r w:rsidR="008E09B8">
        <w:rPr>
          <w:rFonts w:ascii="Times New Roman" w:hAnsi="Times New Roman" w:cs="Times New Roman"/>
          <w:sz w:val="22"/>
        </w:rPr>
        <w:t>free survival</w:t>
      </w:r>
      <w:r w:rsidR="008E09B8">
        <w:rPr>
          <w:rFonts w:ascii="Times New Roman" w:hAnsi="Times New Roman" w:cs="Times New Roman" w:hint="eastAsia"/>
          <w:sz w:val="22"/>
        </w:rPr>
        <w:t>;</w:t>
      </w:r>
      <w:r w:rsidR="008E09B8">
        <w:rPr>
          <w:rFonts w:ascii="Times New Roman" w:hAnsi="Times New Roman" w:cs="Times New Roman"/>
          <w:sz w:val="22"/>
        </w:rPr>
        <w:t xml:space="preserve"> OS, overall, survival.</w:t>
      </w:r>
    </w:p>
    <w:p w14:paraId="08A49D6D" w14:textId="2E382495" w:rsidR="000C61C8" w:rsidRDefault="000C61C8">
      <w:pPr>
        <w:rPr>
          <w:rFonts w:ascii="Times New Roman" w:hAnsi="Times New Roman" w:cs="Times New Roman"/>
          <w:sz w:val="22"/>
        </w:rPr>
      </w:pPr>
    </w:p>
    <w:p w14:paraId="3AE04022" w14:textId="4F9C2143" w:rsidR="000C61C8" w:rsidRDefault="00487D8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3B4F257" wp14:editId="183A4EC1">
            <wp:extent cx="5274310" cy="11785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CF692" w14:textId="79415274" w:rsidR="002B32F4" w:rsidRPr="00BB33EA" w:rsidRDefault="000C61C8" w:rsidP="002B32F4">
      <w:pPr>
        <w:rPr>
          <w:rFonts w:ascii="Times New Roman" w:hAnsi="Times New Roman" w:cs="Times New Roman"/>
          <w:b/>
          <w:bCs/>
          <w:sz w:val="22"/>
        </w:rPr>
      </w:pPr>
      <w:r w:rsidRPr="00BC5C54">
        <w:rPr>
          <w:rFonts w:ascii="Times New Roman" w:hAnsi="Times New Roman" w:cs="Times New Roman" w:hint="eastAsia"/>
          <w:b/>
          <w:bCs/>
          <w:sz w:val="22"/>
        </w:rPr>
        <w:t>e</w:t>
      </w:r>
      <w:r w:rsidRPr="00BC5C54">
        <w:rPr>
          <w:rFonts w:ascii="Times New Roman" w:hAnsi="Times New Roman" w:cs="Times New Roman"/>
          <w:b/>
          <w:bCs/>
          <w:sz w:val="22"/>
        </w:rPr>
        <w:t xml:space="preserve">Figure 1. </w:t>
      </w:r>
      <w:r w:rsidR="002B32F4" w:rsidRPr="00BB33EA">
        <w:rPr>
          <w:rFonts w:ascii="Times New Roman" w:hAnsi="Times New Roman" w:cs="Times New Roman"/>
          <w:b/>
          <w:bCs/>
          <w:sz w:val="22"/>
        </w:rPr>
        <w:t xml:space="preserve">Pooled forest plot for comparison of </w:t>
      </w:r>
      <w:r w:rsidR="0067771F">
        <w:rPr>
          <w:rFonts w:ascii="Times New Roman" w:hAnsi="Times New Roman" w:cs="Times New Roman"/>
          <w:b/>
          <w:bCs/>
          <w:sz w:val="22"/>
        </w:rPr>
        <w:t>distant metastasis</w:t>
      </w:r>
      <w:r w:rsidR="002B32F4">
        <w:rPr>
          <w:rFonts w:ascii="Times New Roman" w:hAnsi="Times New Roman" w:cs="Times New Roman" w:hint="eastAsia"/>
          <w:b/>
          <w:bCs/>
          <w:sz w:val="22"/>
        </w:rPr>
        <w:t>-free</w:t>
      </w:r>
      <w:r w:rsidR="002B32F4">
        <w:rPr>
          <w:rFonts w:ascii="Times New Roman" w:hAnsi="Times New Roman" w:cs="Times New Roman"/>
          <w:b/>
          <w:bCs/>
          <w:sz w:val="22"/>
        </w:rPr>
        <w:t xml:space="preserve"> survival </w:t>
      </w:r>
      <w:r w:rsidR="002B32F4" w:rsidRPr="00BB33EA">
        <w:rPr>
          <w:rFonts w:ascii="Times New Roman" w:hAnsi="Times New Roman" w:cs="Times New Roman"/>
          <w:b/>
          <w:bCs/>
          <w:sz w:val="22"/>
        </w:rPr>
        <w:t xml:space="preserve">between intraoperative radiotherapy cohort </w:t>
      </w:r>
      <w:r w:rsidR="00142AC0">
        <w:rPr>
          <w:rFonts w:ascii="Times New Roman" w:hAnsi="Times New Roman" w:cs="Times New Roman"/>
          <w:b/>
          <w:bCs/>
          <w:sz w:val="22"/>
        </w:rPr>
        <w:t xml:space="preserve">with 21 Gy </w:t>
      </w:r>
      <w:r w:rsidR="002B32F4" w:rsidRPr="00BB33EA">
        <w:rPr>
          <w:rFonts w:ascii="Times New Roman" w:hAnsi="Times New Roman" w:cs="Times New Roman"/>
          <w:b/>
          <w:bCs/>
          <w:sz w:val="22"/>
        </w:rPr>
        <w:t>and whole-breast irradiation cohort</w:t>
      </w:r>
      <w:r w:rsidR="00142AC0">
        <w:rPr>
          <w:rFonts w:ascii="Times New Roman" w:hAnsi="Times New Roman" w:cs="Times New Roman"/>
          <w:b/>
          <w:bCs/>
          <w:sz w:val="22"/>
        </w:rPr>
        <w:t xml:space="preserve"> with 46-50 Gy plus a 10-16 Gy boost</w:t>
      </w:r>
      <w:r w:rsidR="002B32F4" w:rsidRPr="00BB33EA">
        <w:rPr>
          <w:rFonts w:ascii="Times New Roman" w:hAnsi="Times New Roman" w:cs="Times New Roman"/>
          <w:b/>
          <w:bCs/>
          <w:sz w:val="22"/>
        </w:rPr>
        <w:t xml:space="preserve">. </w:t>
      </w:r>
    </w:p>
    <w:p w14:paraId="57BBEDF1" w14:textId="77777777" w:rsidR="002B32F4" w:rsidRPr="00C46624" w:rsidRDefault="002B32F4" w:rsidP="002B32F4">
      <w:pPr>
        <w:rPr>
          <w:rFonts w:ascii="Times New Roman" w:hAnsi="Times New Roman" w:cs="Times New Roman"/>
          <w:sz w:val="22"/>
        </w:rPr>
      </w:pPr>
      <w:r w:rsidRPr="00C46624">
        <w:rPr>
          <w:rFonts w:ascii="Times New Roman" w:hAnsi="Times New Roman" w:cs="Times New Roman"/>
          <w:sz w:val="22"/>
        </w:rPr>
        <w:t>Abbreviations: IORT, intraoperative radiotherapy cohort; WBI, whole-breast irradiation cohort.</w:t>
      </w:r>
    </w:p>
    <w:p w14:paraId="15693DA4" w14:textId="5FA42B84" w:rsidR="000C61C8" w:rsidRPr="002B32F4" w:rsidRDefault="000C61C8">
      <w:pPr>
        <w:rPr>
          <w:rFonts w:ascii="Times New Roman" w:hAnsi="Times New Roman" w:cs="Times New Roman"/>
          <w:sz w:val="22"/>
        </w:rPr>
      </w:pPr>
    </w:p>
    <w:sectPr w:rsidR="000C61C8" w:rsidRPr="002B32F4" w:rsidSect="00A41C1E">
      <w:footerReference w:type="default" r:id="rId7"/>
      <w:pgSz w:w="11906" w:h="16838"/>
      <w:pgMar w:top="1440" w:right="1800" w:bottom="1440" w:left="180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42B5A" w14:textId="77777777" w:rsidR="005B33F2" w:rsidRDefault="005B33F2" w:rsidP="00ED6801">
      <w:r>
        <w:separator/>
      </w:r>
    </w:p>
  </w:endnote>
  <w:endnote w:type="continuationSeparator" w:id="0">
    <w:p w14:paraId="30F11A2F" w14:textId="77777777" w:rsidR="005B33F2" w:rsidRDefault="005B33F2" w:rsidP="00ED6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2"/>
        <w:szCs w:val="22"/>
      </w:rPr>
      <w:id w:val="1618404728"/>
      <w:docPartObj>
        <w:docPartGallery w:val="Page Numbers (Bottom of Page)"/>
        <w:docPartUnique/>
      </w:docPartObj>
    </w:sdtPr>
    <w:sdtEndPr/>
    <w:sdtContent>
      <w:p w14:paraId="46451110" w14:textId="750F14DB" w:rsidR="00F03463" w:rsidRPr="00F03463" w:rsidRDefault="00F03463">
        <w:pPr>
          <w:pStyle w:val="a5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F03463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F03463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F03463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F03463"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 w:rsidRPr="00F03463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776C68B4" w14:textId="77777777" w:rsidR="00F03463" w:rsidRPr="00F03463" w:rsidRDefault="00F03463">
    <w:pPr>
      <w:pStyle w:val="a5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AA2AC" w14:textId="77777777" w:rsidR="005B33F2" w:rsidRDefault="005B33F2" w:rsidP="00ED6801">
      <w:r>
        <w:separator/>
      </w:r>
    </w:p>
  </w:footnote>
  <w:footnote w:type="continuationSeparator" w:id="0">
    <w:p w14:paraId="4F1893B7" w14:textId="77777777" w:rsidR="005B33F2" w:rsidRDefault="005B33F2" w:rsidP="00ED6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1DB2"/>
    <w:rsid w:val="00022ED7"/>
    <w:rsid w:val="00024862"/>
    <w:rsid w:val="00041CFA"/>
    <w:rsid w:val="00042033"/>
    <w:rsid w:val="00051DB2"/>
    <w:rsid w:val="00065AB6"/>
    <w:rsid w:val="000A7D10"/>
    <w:rsid w:val="000B771E"/>
    <w:rsid w:val="000C61C8"/>
    <w:rsid w:val="000F5335"/>
    <w:rsid w:val="00142AC0"/>
    <w:rsid w:val="00197975"/>
    <w:rsid w:val="001B65B2"/>
    <w:rsid w:val="001C07D3"/>
    <w:rsid w:val="002659C2"/>
    <w:rsid w:val="002A05CF"/>
    <w:rsid w:val="002B32F4"/>
    <w:rsid w:val="002E35BA"/>
    <w:rsid w:val="00320848"/>
    <w:rsid w:val="00320E75"/>
    <w:rsid w:val="00371A73"/>
    <w:rsid w:val="003B7F31"/>
    <w:rsid w:val="003D5816"/>
    <w:rsid w:val="003E2C9E"/>
    <w:rsid w:val="00415370"/>
    <w:rsid w:val="00446139"/>
    <w:rsid w:val="00487D88"/>
    <w:rsid w:val="004B381A"/>
    <w:rsid w:val="004F03E2"/>
    <w:rsid w:val="004F6068"/>
    <w:rsid w:val="005466AF"/>
    <w:rsid w:val="005770C4"/>
    <w:rsid w:val="00592B4F"/>
    <w:rsid w:val="005A51F9"/>
    <w:rsid w:val="005B33F2"/>
    <w:rsid w:val="006070B2"/>
    <w:rsid w:val="00617C46"/>
    <w:rsid w:val="0067771F"/>
    <w:rsid w:val="00684C0C"/>
    <w:rsid w:val="006878BC"/>
    <w:rsid w:val="007200B4"/>
    <w:rsid w:val="00742C30"/>
    <w:rsid w:val="007F0515"/>
    <w:rsid w:val="007F0C91"/>
    <w:rsid w:val="00830B3A"/>
    <w:rsid w:val="00841974"/>
    <w:rsid w:val="008574BB"/>
    <w:rsid w:val="008C44CD"/>
    <w:rsid w:val="008E09B8"/>
    <w:rsid w:val="008F64D0"/>
    <w:rsid w:val="009E55DD"/>
    <w:rsid w:val="009E69B3"/>
    <w:rsid w:val="009F2E7B"/>
    <w:rsid w:val="00A41C1E"/>
    <w:rsid w:val="00AE747C"/>
    <w:rsid w:val="00AF2CE9"/>
    <w:rsid w:val="00B51F60"/>
    <w:rsid w:val="00BC5C54"/>
    <w:rsid w:val="00C5464A"/>
    <w:rsid w:val="00CE7962"/>
    <w:rsid w:val="00D3394C"/>
    <w:rsid w:val="00D67F9E"/>
    <w:rsid w:val="00D90BAC"/>
    <w:rsid w:val="00D91168"/>
    <w:rsid w:val="00E71B87"/>
    <w:rsid w:val="00ED6801"/>
    <w:rsid w:val="00EE3905"/>
    <w:rsid w:val="00F03463"/>
    <w:rsid w:val="00F2370D"/>
    <w:rsid w:val="00F8228E"/>
    <w:rsid w:val="00FD00C9"/>
    <w:rsid w:val="00FD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01149"/>
  <w15:chartTrackingRefBased/>
  <w15:docId w15:val="{562613BA-11E9-42AB-990B-94D7BB18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8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8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8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0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</dc:creator>
  <cp:keywords/>
  <dc:description/>
  <cp:lastModifiedBy>林</cp:lastModifiedBy>
  <cp:revision>66</cp:revision>
  <dcterms:created xsi:type="dcterms:W3CDTF">2021-08-03T09:29:00Z</dcterms:created>
  <dcterms:modified xsi:type="dcterms:W3CDTF">2021-11-05T00:29:00Z</dcterms:modified>
</cp:coreProperties>
</file>